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811305" w14:textId="3E1561F3" w:rsidR="006767DB" w:rsidRDefault="006767DB" w:rsidP="006767DB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016AF0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.</w:t>
      </w:r>
      <w:r>
        <w:rPr>
          <w:rFonts w:ascii="Times New Roman" w:hAnsi="Times New Roman" w:cs="Times New Roman"/>
        </w:rPr>
        <w:t xml:space="preserve"> The LC-HRESIMS dereplication results of </w:t>
      </w:r>
      <w:proofErr w:type="spellStart"/>
      <w:r>
        <w:rPr>
          <w:rFonts w:ascii="Times New Roman" w:hAnsi="Times New Roman" w:cs="Times New Roman"/>
          <w:i/>
          <w:iCs/>
        </w:rPr>
        <w:t>Premna</w:t>
      </w:r>
      <w:proofErr w:type="spellEnd"/>
      <w:r>
        <w:rPr>
          <w:rFonts w:ascii="Times New Roman" w:hAnsi="Times New Roman" w:cs="Times New Roman"/>
          <w:i/>
          <w:iCs/>
        </w:rPr>
        <w:t xml:space="preserve"> odorata</w:t>
      </w:r>
      <w:r>
        <w:rPr>
          <w:rFonts w:ascii="Times New Roman" w:hAnsi="Times New Roman" w:cs="Times New Roman"/>
        </w:rPr>
        <w:t xml:space="preserve"> leave crude extract</w:t>
      </w:r>
      <w:r w:rsidR="00016AF0">
        <w:rPr>
          <w:rFonts w:ascii="Times New Roman" w:hAnsi="Times New Roman" w:cs="Times New Roman"/>
        </w:rPr>
        <w:t>.</w:t>
      </w:r>
    </w:p>
    <w:tbl>
      <w:tblPr>
        <w:tblW w:w="10739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38"/>
        <w:gridCol w:w="4328"/>
        <w:gridCol w:w="1746"/>
        <w:gridCol w:w="969"/>
        <w:gridCol w:w="1107"/>
        <w:gridCol w:w="822"/>
        <w:gridCol w:w="1229"/>
      </w:tblGrid>
      <w:tr w:rsidR="006767DB" w14:paraId="4225E293" w14:textId="77777777" w:rsidTr="00B50415">
        <w:trPr>
          <w:jc w:val="center"/>
        </w:trPr>
        <w:tc>
          <w:tcPr>
            <w:tcW w:w="5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0C38620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Nu.</w:t>
            </w:r>
          </w:p>
        </w:tc>
        <w:tc>
          <w:tcPr>
            <w:tcW w:w="43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47FD5543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Metabolites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 xml:space="preserve"> name</w:t>
            </w:r>
          </w:p>
        </w:tc>
        <w:tc>
          <w:tcPr>
            <w:tcW w:w="17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5CBCCACC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Source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51BCDDAF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MF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559159CA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RT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min.)</w:t>
            </w:r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442E84B5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/z</w:t>
            </w:r>
          </w:p>
        </w:tc>
        <w:tc>
          <w:tcPr>
            <w:tcW w:w="12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47A5E3ED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Polarity</w:t>
            </w:r>
          </w:p>
        </w:tc>
      </w:tr>
      <w:tr w:rsidR="006767DB" w14:paraId="5CFB8E91" w14:textId="77777777" w:rsidTr="00B50415">
        <w:trPr>
          <w:jc w:val="center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1F552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1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DD356A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Orientin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56E931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>Muhlenbergiamontana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3CD3CB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1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5E82B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6.9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F86FCB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449.111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E5A519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]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ar-EG"/>
              </w:rPr>
              <w:t>+</w:t>
            </w:r>
            <w:proofErr w:type="gramEnd"/>
          </w:p>
        </w:tc>
      </w:tr>
      <w:tr w:rsidR="006767DB" w14:paraId="12274951" w14:textId="77777777" w:rsidTr="00B50415">
        <w:trPr>
          <w:jc w:val="center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992C64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2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8B864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Vitexin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D6B9C8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>Prem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 xml:space="preserve"> odorat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20540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1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B028B0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9.7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15C9DF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433.136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EE3300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]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ar-EG"/>
              </w:rPr>
              <w:t>+</w:t>
            </w:r>
            <w:proofErr w:type="gramEnd"/>
          </w:p>
        </w:tc>
      </w:tr>
      <w:tr w:rsidR="006767DB" w14:paraId="6451371E" w14:textId="77777777" w:rsidTr="00B50415">
        <w:trPr>
          <w:jc w:val="center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345264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3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96F03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emnosid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34B821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>Prem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 xml:space="preserve"> odorat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8B55C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2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26F6D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1.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97CBF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833.274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35E30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]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ar-EG"/>
              </w:rPr>
              <w:t>+</w:t>
            </w:r>
            <w:proofErr w:type="gramEnd"/>
          </w:p>
        </w:tc>
      </w:tr>
      <w:tr w:rsidR="006767DB" w14:paraId="2DAE8E2E" w14:textId="77777777" w:rsidTr="00B50415">
        <w:trPr>
          <w:jc w:val="center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C7861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4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62EC17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pt-BR"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6-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α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-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(2''-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trans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caffoyl) rhamnopyranosylcatalpol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0819CE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>Prem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 xml:space="preserve"> odorat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D2B972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38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1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211A6F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1.9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0143B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671.19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4D150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]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ar-EG"/>
              </w:rPr>
              <w:t>+</w:t>
            </w:r>
            <w:proofErr w:type="gramEnd"/>
          </w:p>
        </w:tc>
      </w:tr>
      <w:tr w:rsidR="006767DB" w14:paraId="765E43A8" w14:textId="77777777" w:rsidTr="00B50415">
        <w:trPr>
          <w:jc w:val="center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14352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5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054A5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pt-BR"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6-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α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- L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(3''-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trans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caffoyl) rhamnopyranosylcatalpol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BE5BA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>Prem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 xml:space="preserve"> odorat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8FBB8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38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1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9D91F2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2.0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F4AB0F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671.19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3367E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]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ar-EG"/>
              </w:rPr>
              <w:t>+</w:t>
            </w:r>
            <w:proofErr w:type="gramEnd"/>
          </w:p>
        </w:tc>
      </w:tr>
      <w:tr w:rsidR="006767DB" w14:paraId="4462F3F7" w14:textId="77777777" w:rsidTr="00B50415">
        <w:trPr>
          <w:jc w:val="center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56739A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6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DA042" w14:textId="77777777" w:rsidR="006767DB" w:rsidRDefault="006767DB" w:rsidP="00B504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-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trans-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p-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hydroxycinnamoyl-</w:t>
            </w:r>
          </w:p>
          <w:p w14:paraId="4E19B820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pt-BR"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-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trans-caffeoyl-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α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L-rhamnopyranosid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98DA6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>Prem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 xml:space="preserve"> odorat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BF3F8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1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B42B1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2.2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4A52BA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473.107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4558E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]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ar-EG"/>
              </w:rPr>
              <w:t>+</w:t>
            </w:r>
            <w:proofErr w:type="gramEnd"/>
          </w:p>
        </w:tc>
      </w:tr>
      <w:tr w:rsidR="006767DB" w14:paraId="7B52C8B5" w14:textId="77777777" w:rsidTr="00B50415">
        <w:trPr>
          <w:jc w:val="center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36289E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7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0FFBA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aucosterol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1F639A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>Prem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 xml:space="preserve"> japonic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CED7B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60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F35B1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2.3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B8F02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577.196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A1E8C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]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ar-EG"/>
              </w:rPr>
              <w:t>+</w:t>
            </w:r>
            <w:proofErr w:type="gramEnd"/>
          </w:p>
        </w:tc>
      </w:tr>
      <w:tr w:rsidR="006767DB" w14:paraId="40307D65" w14:textId="77777777" w:rsidTr="00B50415">
        <w:trPr>
          <w:jc w:val="center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EABEAB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8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163CA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pt-BR"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6-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α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-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(4''-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O-trans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caffoyl) rhamnopyranosylcatalpol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E02AA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>Prem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 xml:space="preserve"> japonic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391C22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38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1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F91F3E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2.5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304DAA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671.19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2038D2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]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ar-EG"/>
              </w:rPr>
              <w:t>+</w:t>
            </w:r>
            <w:proofErr w:type="gramEnd"/>
          </w:p>
        </w:tc>
      </w:tr>
      <w:tr w:rsidR="006767DB" w14:paraId="3006B5E0" w14:textId="77777777" w:rsidTr="00B50415">
        <w:trPr>
          <w:jc w:val="center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4772DF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9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E8D10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pt-BR"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6-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α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-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(2''-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O-trans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caffoyl, 3''-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trans-p-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coumaroyl) rhamnopyranosylcatalpol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64D32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>Prem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 xml:space="preserve"> odorat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C3B5A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1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4DAA69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2.6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F5942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817.228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00E04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]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ar-EG"/>
              </w:rPr>
              <w:t>+</w:t>
            </w:r>
            <w:proofErr w:type="gramEnd"/>
          </w:p>
        </w:tc>
      </w:tr>
      <w:tr w:rsidR="006767DB" w14:paraId="2C1AD826" w14:textId="77777777" w:rsidTr="00B50415">
        <w:trPr>
          <w:jc w:val="center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7C271F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10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F59473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emnosid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4CBE7F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>Prem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 xml:space="preserve"> odorat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4C2E3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55382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3.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18248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801.24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FFF1D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]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ar-EG"/>
              </w:rPr>
              <w:t>+</w:t>
            </w:r>
            <w:proofErr w:type="gramEnd"/>
          </w:p>
        </w:tc>
      </w:tr>
      <w:tr w:rsidR="006767DB" w14:paraId="0AD675BE" w14:textId="77777777" w:rsidTr="00B50415">
        <w:trPr>
          <w:jc w:val="center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2F0C4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11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B4334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emnosid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8DFDFB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>Prem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 xml:space="preserve"> odorat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542BA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46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1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DAA6B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3.0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AFAFCC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831.24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F818A7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]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ar-EG"/>
              </w:rPr>
              <w:t>+</w:t>
            </w:r>
            <w:proofErr w:type="gramEnd"/>
          </w:p>
        </w:tc>
      </w:tr>
      <w:tr w:rsidR="006767DB" w14:paraId="6A82BBDC" w14:textId="77777777" w:rsidTr="00B50415">
        <w:trPr>
          <w:jc w:val="center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FC0E7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12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4857AD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pt-BR"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6-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α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-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L-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(2''-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trans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methoxycinnamoyl) rhamnopyranosylcatalpol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58680F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>Prem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 xml:space="preserve"> japonic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CC39E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1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958C4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3.2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9F4546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669.163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3161D2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]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ar-EG"/>
              </w:rPr>
              <w:t>+</w:t>
            </w:r>
            <w:proofErr w:type="gramEnd"/>
          </w:p>
        </w:tc>
      </w:tr>
      <w:tr w:rsidR="006767DB" w14:paraId="74FEEA83" w14:textId="77777777" w:rsidTr="00B50415">
        <w:trPr>
          <w:jc w:val="center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DC974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13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63B82" w14:textId="77777777" w:rsidR="006767DB" w:rsidRDefault="006767DB" w:rsidP="00B504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-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O-trans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hydroxycinnamoyl-</w:t>
            </w:r>
          </w:p>
          <w:p w14:paraId="1FB5D84C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pt-BR"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-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O-trans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caffeoyl-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α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L-rhamnopyranosid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7AF02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>Prem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 xml:space="preserve"> odorat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19992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1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AD5892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3.2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BAD68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473.107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85CDA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]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ar-EG"/>
              </w:rPr>
              <w:t>+</w:t>
            </w:r>
            <w:proofErr w:type="gramEnd"/>
          </w:p>
        </w:tc>
      </w:tr>
      <w:tr w:rsidR="006767DB" w14:paraId="036AB51B" w14:textId="77777777" w:rsidTr="00B50415">
        <w:trPr>
          <w:jc w:val="center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7A331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14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C7586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igmasterol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F59715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>Prem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 xml:space="preserve"> odorat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1CEC7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29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48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569370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3.3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32626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413.261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BB604F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]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ar-EG"/>
              </w:rPr>
              <w:t>+</w:t>
            </w:r>
            <w:proofErr w:type="gramEnd"/>
          </w:p>
        </w:tc>
      </w:tr>
      <w:tr w:rsidR="006767DB" w14:paraId="6514288D" w14:textId="77777777" w:rsidTr="00B50415">
        <w:trPr>
          <w:jc w:val="center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B290B2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15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5C5DE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Acacetin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64C140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>Prem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 xml:space="preserve"> odorat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6616F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4A71C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3.6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B9119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285.112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A4133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]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ar-EG"/>
              </w:rPr>
              <w:t>+</w:t>
            </w:r>
            <w:proofErr w:type="gramEnd"/>
          </w:p>
        </w:tc>
      </w:tr>
      <w:tr w:rsidR="006767DB" w14:paraId="6768B39F" w14:textId="77777777" w:rsidTr="00B50415">
        <w:trPr>
          <w:jc w:val="center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64A022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16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01C4F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Stearic acid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2AC204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>Prem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 xml:space="preserve"> odorat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1D996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36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E529ED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3.6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67284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285.112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E410E4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]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ar-EG"/>
              </w:rPr>
              <w:t>+</w:t>
            </w:r>
            <w:proofErr w:type="gramEnd"/>
          </w:p>
        </w:tc>
      </w:tr>
      <w:tr w:rsidR="006767DB" w14:paraId="1D74C67F" w14:textId="77777777" w:rsidTr="00B50415">
        <w:trPr>
          <w:jc w:val="center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BFCED4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17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6E5C5A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emnosid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D9D185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>Prem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 xml:space="preserve"> odorat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7B9A7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AA0971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3.7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922B9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801.24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5D18D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]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ar-EG"/>
              </w:rPr>
              <w:t>+</w:t>
            </w:r>
            <w:proofErr w:type="gramEnd"/>
          </w:p>
        </w:tc>
      </w:tr>
      <w:tr w:rsidR="006767DB" w14:paraId="16A86157" w14:textId="77777777" w:rsidTr="00B50415">
        <w:trPr>
          <w:jc w:val="center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FB96D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18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9426B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pt-BR"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6-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α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-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(4''-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trans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feruloyl) rhamnopyranosylcatalpol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5E912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>Prem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 xml:space="preserve"> japonica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B4E74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1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ED75CF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3.7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CD4C7B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685.278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FBF310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]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ar-EG"/>
              </w:rPr>
              <w:t>+</w:t>
            </w:r>
            <w:proofErr w:type="gramEnd"/>
          </w:p>
        </w:tc>
      </w:tr>
      <w:tr w:rsidR="006767DB" w14:paraId="1DDEC38E" w14:textId="77777777" w:rsidTr="00B50415">
        <w:trPr>
          <w:jc w:val="center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AB06BF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19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2EAA73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pt-BR"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6-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α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-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(3''-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O-trans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methoxycinnamoyl) rhamnopyranosylcatalpol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DC82E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>Prem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 xml:space="preserve"> japonic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574B7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1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B4874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3.9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757EA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669.163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49AAE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]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ar-EG"/>
              </w:rPr>
              <w:t>+</w:t>
            </w:r>
            <w:proofErr w:type="gramEnd"/>
          </w:p>
        </w:tc>
      </w:tr>
      <w:tr w:rsidR="006767DB" w14:paraId="74BF93DE" w14:textId="77777777" w:rsidTr="00B50415">
        <w:trPr>
          <w:jc w:val="center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0D6DC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20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F7935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pt-BR"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6-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α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-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(4''-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O-trans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methoxycinnamoyl) rhamnopyranosylcatalpol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9C470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>Prem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 xml:space="preserve"> odorat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1E2E4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1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A1560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4.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2E7D4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669.163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495B2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]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ar-EG"/>
              </w:rPr>
              <w:t>+</w:t>
            </w:r>
            <w:proofErr w:type="gramEnd"/>
          </w:p>
        </w:tc>
      </w:tr>
      <w:tr w:rsidR="006767DB" w14:paraId="4414086E" w14:textId="77777777" w:rsidTr="00B50415">
        <w:trPr>
          <w:jc w:val="center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8B36A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21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7EECF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β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Sitosterol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13413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>Prem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 xml:space="preserve"> odorat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376B36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29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18B3D6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4.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B7DB94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414.184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6F9781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]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ar-EG"/>
              </w:rPr>
              <w:t>+</w:t>
            </w:r>
            <w:proofErr w:type="gramEnd"/>
          </w:p>
        </w:tc>
      </w:tr>
      <w:tr w:rsidR="006767DB" w14:paraId="343D7C11" w14:textId="77777777" w:rsidTr="00B50415">
        <w:trPr>
          <w:jc w:val="center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943243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22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90711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Verbascoside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0B8AC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>Prem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 xml:space="preserve"> odorat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695961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29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36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1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6AF3D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4.4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D7832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625.139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89097A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]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ar-EG"/>
              </w:rPr>
              <w:t>+</w:t>
            </w:r>
            <w:proofErr w:type="gramEnd"/>
          </w:p>
        </w:tc>
      </w:tr>
      <w:tr w:rsidR="006767DB" w14:paraId="7932AECD" w14:textId="77777777" w:rsidTr="00B50415">
        <w:trPr>
          <w:jc w:val="center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D5D7C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23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83890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emnosid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EAFF9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>Prem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 xml:space="preserve"> odorat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1BE20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41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48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477CDC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4.5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DD659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829.20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64C052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]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ar-EG"/>
              </w:rPr>
              <w:t>+</w:t>
            </w:r>
            <w:proofErr w:type="gramEnd"/>
          </w:p>
        </w:tc>
      </w:tr>
      <w:tr w:rsidR="006767DB" w14:paraId="1C54AD5E" w14:textId="77777777" w:rsidTr="00B50415">
        <w:trPr>
          <w:jc w:val="center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68E456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24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C8671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Catalpinoside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E76AB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>Plantago lanceolat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6B3AE4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1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EFC38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4.6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DEBD71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363.038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1694BC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]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ar-EG"/>
              </w:rPr>
              <w:t>+</w:t>
            </w:r>
            <w:proofErr w:type="gramEnd"/>
          </w:p>
        </w:tc>
      </w:tr>
      <w:tr w:rsidR="006767DB" w14:paraId="0A29BCB9" w14:textId="77777777" w:rsidTr="00B50415">
        <w:trPr>
          <w:jc w:val="center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8BA40B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25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14357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emnosid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1387E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>Prem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 xml:space="preserve"> odorat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813C74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41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48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8D939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4.7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B24A8F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829.20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E30452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]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ar-EG"/>
              </w:rPr>
              <w:t>+</w:t>
            </w:r>
            <w:proofErr w:type="gramEnd"/>
          </w:p>
        </w:tc>
      </w:tr>
      <w:tr w:rsidR="006767DB" w14:paraId="62A82E43" w14:textId="77777777" w:rsidTr="00B50415">
        <w:trPr>
          <w:jc w:val="center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39AD4A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26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9F6E8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nolenic acid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1E20C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emnamicrophylla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89AFF0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F7244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4.8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3F59A5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277.180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5ED899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[M-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]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ar-EG"/>
              </w:rPr>
              <w:t>+</w:t>
            </w:r>
            <w:proofErr w:type="gramEnd"/>
          </w:p>
        </w:tc>
      </w:tr>
      <w:tr w:rsidR="006767DB" w14:paraId="44D037B8" w14:textId="77777777" w:rsidTr="00B50415">
        <w:trPr>
          <w:jc w:val="center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3A185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27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85BB5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-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 L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hamnopyranosylcatalpol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C31A47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>Gmelina arbore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3E25F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1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0226B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4.8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5166B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509.147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4A05E0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]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ar-EG"/>
              </w:rPr>
              <w:t>+</w:t>
            </w:r>
            <w:proofErr w:type="gramEnd"/>
          </w:p>
        </w:tc>
      </w:tr>
      <w:tr w:rsidR="006767DB" w14:paraId="3D0A756D" w14:textId="77777777" w:rsidTr="00B50415">
        <w:trPr>
          <w:jc w:val="center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F6636A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28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09D9E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Diosmetin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B9483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>Prem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 xml:space="preserve"> odorat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D3576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8E1D5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5.0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C8CC9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301.294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1BDC9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]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ar-EG"/>
              </w:rPr>
              <w:t>+</w:t>
            </w:r>
            <w:proofErr w:type="gramEnd"/>
          </w:p>
        </w:tc>
      </w:tr>
      <w:tr w:rsidR="006767DB" w14:paraId="4497E1AC" w14:textId="77777777" w:rsidTr="00B50415">
        <w:trPr>
          <w:jc w:val="center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7B348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29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B5C572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Premnaodorosid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 xml:space="preserve"> 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647CA7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>Prem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 xml:space="preserve"> odorat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F157F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66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2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86228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5.9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9A7B24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891.356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2C90D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]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ar-EG"/>
              </w:rPr>
              <w:t>+</w:t>
            </w:r>
            <w:proofErr w:type="gramEnd"/>
          </w:p>
        </w:tc>
      </w:tr>
      <w:tr w:rsidR="006767DB" w14:paraId="018B685F" w14:textId="77777777" w:rsidTr="00B50415">
        <w:trPr>
          <w:jc w:val="center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95755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30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8152C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Premnaodorosid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 xml:space="preserve"> B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102C9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>Prem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 xml:space="preserve"> odorat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4D600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66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1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D296F1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6.0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56654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875.243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388FF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]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ar-EG"/>
              </w:rPr>
              <w:t>+</w:t>
            </w:r>
            <w:proofErr w:type="gramEnd"/>
          </w:p>
        </w:tc>
      </w:tr>
      <w:tr w:rsidR="006767DB" w14:paraId="0BEB774E" w14:textId="77777777" w:rsidTr="00B50415">
        <w:trPr>
          <w:jc w:val="center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FADCC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31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2B482C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Premnaodorosid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 xml:space="preserve"> C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7C95DB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>Prem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 xml:space="preserve"> odorat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8DAC2E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64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1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132E57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6.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579FA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873.319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53267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]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ar-EG"/>
              </w:rPr>
              <w:t>+</w:t>
            </w:r>
            <w:proofErr w:type="gramEnd"/>
          </w:p>
        </w:tc>
      </w:tr>
      <w:tr w:rsidR="006767DB" w14:paraId="49E86A04" w14:textId="77777777" w:rsidTr="00B50415">
        <w:trPr>
          <w:jc w:val="center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4CB5AA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32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E21BCB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emnosid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0F6D7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>Prem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 xml:space="preserve"> odorat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1A6382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46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2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683E0E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6.2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17209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847.278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2079AC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]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ar-EG"/>
              </w:rPr>
              <w:t>+</w:t>
            </w:r>
            <w:proofErr w:type="gramEnd"/>
          </w:p>
        </w:tc>
      </w:tr>
      <w:tr w:rsidR="006767DB" w14:paraId="04099F9B" w14:textId="77777777" w:rsidTr="00B50415">
        <w:trPr>
          <w:jc w:val="center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37ED92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33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1FD3E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pt-BR"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6-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O-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α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 L-(2''-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O-trans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pt-BR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coumaroyl) rhamnopyranosylcatalpol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CE91A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 xml:space="preserve">Verbascum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>saccatum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7390D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38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1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480D1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6.2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6E8FC8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655.217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8EB02E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]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ar-EG"/>
              </w:rPr>
              <w:t>+</w:t>
            </w:r>
            <w:proofErr w:type="gramEnd"/>
          </w:p>
        </w:tc>
      </w:tr>
      <w:tr w:rsidR="006767DB" w14:paraId="0713941F" w14:textId="77777777" w:rsidTr="00B50415">
        <w:trPr>
          <w:jc w:val="center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3CB2B3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34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02D65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Premnaodorosid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 xml:space="preserve"> D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A4BE8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>Premnasubscandens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3EC314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64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2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EDCE0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7.7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FC5052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889.229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2368D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]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ar-EG"/>
              </w:rPr>
              <w:t>+</w:t>
            </w:r>
            <w:proofErr w:type="gramEnd"/>
          </w:p>
        </w:tc>
      </w:tr>
      <w:tr w:rsidR="006767DB" w14:paraId="5661F791" w14:textId="77777777" w:rsidTr="00B50415">
        <w:trPr>
          <w:jc w:val="center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61506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35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013DA6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Amyrin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70B87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>Prem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 xml:space="preserve"> odorat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22E8F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0E8BC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8.2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D4466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465.20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5B733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K]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ar-EG"/>
              </w:rPr>
              <w:t>+</w:t>
            </w:r>
            <w:proofErr w:type="gramEnd"/>
          </w:p>
        </w:tc>
      </w:tr>
      <w:tr w:rsidR="006767DB" w14:paraId="37085D65" w14:textId="77777777" w:rsidTr="00B50415">
        <w:trPr>
          <w:jc w:val="center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35FEE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36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3D04E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itrostadinol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B0592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sz w:val="16"/>
                <w:szCs w:val="16"/>
              </w:rPr>
              <w:t>Schizandra chinensi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518596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E9346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8.3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4BEB8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465.197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756DF6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K]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ar-EG"/>
              </w:rPr>
              <w:t>+</w:t>
            </w:r>
            <w:proofErr w:type="gramEnd"/>
          </w:p>
        </w:tc>
      </w:tr>
      <w:tr w:rsidR="006767DB" w14:paraId="1B3CEA2D" w14:textId="77777777" w:rsidTr="00B50415">
        <w:trPr>
          <w:jc w:val="center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3BC2A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37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6743E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Luteolin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265852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>Prem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 xml:space="preserve"> odorat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72DEA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9219B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8.6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B089B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309.234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5FF39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M+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N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ar-EG"/>
              </w:rPr>
              <w:t>+</w:t>
            </w:r>
            <w:proofErr w:type="gramEnd"/>
          </w:p>
        </w:tc>
      </w:tr>
      <w:tr w:rsidR="006767DB" w14:paraId="5336C2B9" w14:textId="77777777" w:rsidTr="00B50415">
        <w:trPr>
          <w:jc w:val="center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08A3B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lastRenderedPageBreak/>
              <w:t>38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F3B0A8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Apigenin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CCF1DA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>Prem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 xml:space="preserve"> odorat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7035A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F84E4A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20.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0485E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293.214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453609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M+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N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ar-EG"/>
              </w:rPr>
              <w:t>+</w:t>
            </w:r>
            <w:proofErr w:type="gramEnd"/>
          </w:p>
        </w:tc>
      </w:tr>
      <w:tr w:rsidR="006767DB" w14:paraId="159D6239" w14:textId="77777777" w:rsidTr="00B50415">
        <w:trPr>
          <w:jc w:val="center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909AC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39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4FCD9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leanolic acid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50A4A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>Lanata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 xml:space="preserve"> camar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18A3A7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48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4B37BB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21.2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A5B05C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457.262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6BB8CD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]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ar-EG"/>
              </w:rPr>
              <w:t>+</w:t>
            </w:r>
            <w:proofErr w:type="gramEnd"/>
          </w:p>
        </w:tc>
      </w:tr>
      <w:tr w:rsidR="006767DB" w14:paraId="365D3A09" w14:textId="77777777" w:rsidTr="00B50415">
        <w:trPr>
          <w:jc w:val="center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CDDEB3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40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5697E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emcoryoside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CF944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emnacorymbosu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C36E29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45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58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2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65E72D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21.5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25961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983.489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0BA247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]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ar-EG"/>
              </w:rPr>
              <w:t>+</w:t>
            </w:r>
            <w:proofErr w:type="gramEnd"/>
          </w:p>
        </w:tc>
      </w:tr>
      <w:tr w:rsidR="006767DB" w14:paraId="6E11D6F2" w14:textId="77777777" w:rsidTr="00B50415">
        <w:trPr>
          <w:jc w:val="center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8469C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41</w:t>
            </w:r>
          </w:p>
        </w:tc>
        <w:tc>
          <w:tcPr>
            <w:tcW w:w="4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099DB8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rjunol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F48DE3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>Premnamicrophlla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F4027A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48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0FC0F6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21.6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A7182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489.279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9187C1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}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ar-EG"/>
              </w:rPr>
              <w:t>+</w:t>
            </w:r>
            <w:proofErr w:type="gramEnd"/>
          </w:p>
        </w:tc>
      </w:tr>
      <w:tr w:rsidR="006767DB" w14:paraId="73953DE1" w14:textId="77777777" w:rsidTr="00B50415">
        <w:trPr>
          <w:trHeight w:val="207"/>
          <w:jc w:val="center"/>
        </w:trPr>
        <w:tc>
          <w:tcPr>
            <w:tcW w:w="538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D6FE7F8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42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922D7DC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Eicosano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 xml:space="preserve"> acid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8BFC055" w14:textId="77777777" w:rsidR="006767DB" w:rsidRDefault="006767DB" w:rsidP="00B504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 xml:space="preserve">Ipome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bidi="ar-EG"/>
              </w:rPr>
              <w:t>ochraceae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F423335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bidi="ar-EG"/>
              </w:rPr>
              <w:t>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9B31FD0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22.6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7D86B2B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313.272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4942D28" w14:textId="77777777" w:rsidR="006767DB" w:rsidRDefault="006767DB" w:rsidP="00B50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H]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ar-EG"/>
              </w:rPr>
              <w:t>+</w:t>
            </w:r>
            <w:proofErr w:type="gramEnd"/>
          </w:p>
        </w:tc>
      </w:tr>
    </w:tbl>
    <w:p w14:paraId="3F73E5BD" w14:textId="77777777" w:rsidR="006767DB" w:rsidRDefault="006767DB" w:rsidP="006767DB">
      <w:pPr>
        <w:spacing w:after="0" w:line="240" w:lineRule="auto"/>
        <w:jc w:val="center"/>
        <w:rPr>
          <w:rFonts w:ascii="Times New Roman" w:hAnsi="Times New Roman" w:cs="Times New Roman"/>
          <w:lang w:bidi="ar-EG"/>
        </w:rPr>
      </w:pPr>
      <w:r>
        <w:rPr>
          <w:rFonts w:ascii="Times New Roman" w:hAnsi="Times New Roman" w:cs="Times New Roman"/>
          <w:lang w:bidi="ar-EG"/>
        </w:rPr>
        <w:t>MF: molecular formula, RT: retention time, min: minute.</w:t>
      </w:r>
    </w:p>
    <w:p w14:paraId="5C414705" w14:textId="77777777" w:rsidR="006767DB" w:rsidRDefault="006767DB" w:rsidP="006767DB">
      <w:pPr>
        <w:spacing w:after="0" w:line="240" w:lineRule="auto"/>
        <w:jc w:val="center"/>
        <w:rPr>
          <w:rFonts w:ascii="Times New Roman" w:hAnsi="Times New Roman" w:cs="Times New Roman"/>
          <w:b/>
          <w:bCs/>
          <w:lang w:bidi="ar-EG"/>
        </w:rPr>
      </w:pPr>
    </w:p>
    <w:p w14:paraId="4F4E6FF8" w14:textId="555B7175" w:rsidR="006767DB" w:rsidRPr="00891BFF" w:rsidRDefault="006767DB" w:rsidP="006767DB">
      <w:pPr>
        <w:spacing w:after="0" w:line="240" w:lineRule="auto"/>
        <w:rPr>
          <w:rFonts w:ascii="Times New Roman" w:hAnsi="Times New Roman" w:cs="Times New Roman"/>
          <w:lang w:bidi="ar-EG"/>
        </w:rPr>
      </w:pPr>
      <w:r w:rsidRPr="00891BFF">
        <w:rPr>
          <w:rFonts w:ascii="Times New Roman" w:hAnsi="Times New Roman" w:cs="Times New Roman"/>
          <w:b/>
          <w:bCs/>
          <w:lang w:bidi="ar-EG"/>
        </w:rPr>
        <w:t xml:space="preserve">Figure </w:t>
      </w:r>
      <w:r w:rsidR="00016AF0">
        <w:rPr>
          <w:rFonts w:ascii="Times New Roman" w:hAnsi="Times New Roman" w:cs="Times New Roman"/>
          <w:b/>
          <w:bCs/>
          <w:lang w:bidi="ar-EG"/>
        </w:rPr>
        <w:t>S</w:t>
      </w:r>
      <w:r w:rsidRPr="00891BFF">
        <w:rPr>
          <w:rFonts w:ascii="Times New Roman" w:hAnsi="Times New Roman" w:cs="Times New Roman"/>
          <w:b/>
          <w:bCs/>
          <w:lang w:bidi="ar-EG"/>
        </w:rPr>
        <w:t>1.</w:t>
      </w:r>
      <w:r w:rsidRPr="00891BFF">
        <w:rPr>
          <w:rFonts w:ascii="Times New Roman" w:eastAsia="Calibri" w:hAnsi="Times New Roman" w:cs="Times New Roman"/>
        </w:rPr>
        <w:t xml:space="preserve"> Dereplicated metabolites from LC-HRESIMS analysis of </w:t>
      </w:r>
      <w:proofErr w:type="spellStart"/>
      <w:r w:rsidRPr="00891BFF">
        <w:rPr>
          <w:rFonts w:ascii="Times New Roman" w:eastAsia="Calibri" w:hAnsi="Times New Roman" w:cs="Times New Roman"/>
          <w:i/>
          <w:iCs/>
        </w:rPr>
        <w:t>Premna</w:t>
      </w:r>
      <w:proofErr w:type="spellEnd"/>
      <w:r w:rsidRPr="00891BFF">
        <w:rPr>
          <w:rFonts w:ascii="Times New Roman" w:eastAsia="Calibri" w:hAnsi="Times New Roman" w:cs="Times New Roman"/>
          <w:i/>
          <w:iCs/>
        </w:rPr>
        <w:t xml:space="preserve"> odorata</w:t>
      </w:r>
      <w:r w:rsidR="00016AF0">
        <w:rPr>
          <w:rFonts w:ascii="Times New Roman" w:eastAsia="Calibri" w:hAnsi="Times New Roman" w:cs="Times New Roman"/>
          <w:i/>
          <w:iCs/>
        </w:rPr>
        <w:t xml:space="preserve"> </w:t>
      </w:r>
      <w:r>
        <w:rPr>
          <w:rFonts w:ascii="Times New Roman" w:eastAsia="Calibri" w:hAnsi="Times New Roman" w:cs="Times New Roman"/>
        </w:rPr>
        <w:t xml:space="preserve">leaves </w:t>
      </w:r>
      <w:r w:rsidRPr="00891BFF">
        <w:rPr>
          <w:rFonts w:ascii="Times New Roman" w:eastAsia="Calibri" w:hAnsi="Times New Roman" w:cs="Times New Roman"/>
        </w:rPr>
        <w:t>total crude</w:t>
      </w:r>
      <w:r>
        <w:rPr>
          <w:rFonts w:ascii="Times New Roman" w:eastAsia="Calibri" w:hAnsi="Times New Roman" w:cs="Times New Roman"/>
        </w:rPr>
        <w:t xml:space="preserve"> e</w:t>
      </w:r>
      <w:r w:rsidRPr="00891BFF">
        <w:rPr>
          <w:rFonts w:ascii="Times New Roman" w:eastAsia="Calibri" w:hAnsi="Times New Roman" w:cs="Times New Roman"/>
        </w:rPr>
        <w:t>xtractive</w:t>
      </w:r>
      <w:r>
        <w:rPr>
          <w:rFonts w:ascii="Times New Roman" w:eastAsia="Calibri" w:hAnsi="Times New Roman" w:cs="Times New Roman"/>
        </w:rPr>
        <w:t>.</w:t>
      </w:r>
    </w:p>
    <w:p w14:paraId="0F2A5F2E" w14:textId="77777777" w:rsidR="00D506CB" w:rsidRDefault="006767DB">
      <w:r w:rsidRPr="006767DB">
        <w:rPr>
          <w:noProof/>
        </w:rPr>
        <w:drawing>
          <wp:anchor distT="0" distB="0" distL="114300" distR="114300" simplePos="0" relativeHeight="251658240" behindDoc="0" locked="0" layoutInCell="1" allowOverlap="1" wp14:anchorId="67921245" wp14:editId="69D3C17F">
            <wp:simplePos x="0" y="0"/>
            <wp:positionH relativeFrom="column">
              <wp:posOffset>-228600</wp:posOffset>
            </wp:positionH>
            <wp:positionV relativeFrom="paragraph">
              <wp:posOffset>218440</wp:posOffset>
            </wp:positionV>
            <wp:extent cx="7769225" cy="4210050"/>
            <wp:effectExtent l="19050" t="0" r="3175" b="0"/>
            <wp:wrapSquare wrapText="bothSides"/>
            <wp:docPr id="3" name="Picture 3" descr="untitl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ntitl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69225" cy="421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D506CB" w:rsidSect="006767D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7DB"/>
    <w:rsid w:val="00016AF0"/>
    <w:rsid w:val="006767DB"/>
    <w:rsid w:val="00D50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8B40C"/>
  <w15:docId w15:val="{25491C99-CA7A-4728-8138-BE614CE56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67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7D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6</Words>
  <Characters>3059</Characters>
  <Application>Microsoft Office Word</Application>
  <DocSecurity>0</DocSecurity>
  <Lines>25</Lines>
  <Paragraphs>7</Paragraphs>
  <ScaleCrop>false</ScaleCrop>
  <Company> </Company>
  <LinksUpToDate>false</LinksUpToDate>
  <CharactersWithSpaces>3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beer011150</cp:lastModifiedBy>
  <cp:revision>2</cp:revision>
  <dcterms:created xsi:type="dcterms:W3CDTF">2022-01-24T13:49:00Z</dcterms:created>
  <dcterms:modified xsi:type="dcterms:W3CDTF">2022-01-24T13:49:00Z</dcterms:modified>
</cp:coreProperties>
</file>